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131DA" w14:textId="59806C77" w:rsidR="00AE66FC" w:rsidRPr="00AE66FC" w:rsidRDefault="00AE66FC">
      <w:pPr>
        <w:rPr>
          <w:rFonts w:ascii="Times New Roman" w:hAnsi="Times New Roman" w:cs="Times New Roman"/>
          <w:sz w:val="22"/>
          <w:szCs w:val="22"/>
        </w:rPr>
      </w:pPr>
      <w:r w:rsidRPr="00AE66FC">
        <w:rPr>
          <w:rFonts w:ascii="Times New Roman" w:hAnsi="Times New Roman" w:cs="Times New Roman"/>
          <w:b/>
          <w:bCs/>
          <w:sz w:val="22"/>
          <w:szCs w:val="22"/>
        </w:rPr>
        <w:t>Appendix D</w:t>
      </w:r>
      <w:r w:rsidRPr="00AE66FC">
        <w:rPr>
          <w:rFonts w:ascii="Times New Roman" w:hAnsi="Times New Roman" w:cs="Times New Roman"/>
          <w:sz w:val="22"/>
          <w:szCs w:val="22"/>
        </w:rPr>
        <w:t xml:space="preserve">. Impact of Method of </w:t>
      </w:r>
      <w:proofErr w:type="spellStart"/>
      <w:r w:rsidRPr="00AE66FC">
        <w:rPr>
          <w:rFonts w:ascii="Times New Roman" w:hAnsi="Times New Roman" w:cs="Times New Roman"/>
          <w:sz w:val="22"/>
          <w:szCs w:val="22"/>
        </w:rPr>
        <w:t>Explantation</w:t>
      </w:r>
      <w:proofErr w:type="spellEnd"/>
      <w:r w:rsidRPr="00AE66FC">
        <w:rPr>
          <w:rFonts w:ascii="Times New Roman" w:hAnsi="Times New Roman" w:cs="Times New Roman"/>
          <w:sz w:val="22"/>
          <w:szCs w:val="22"/>
        </w:rPr>
        <w:t xml:space="preserve"> (Partial, Total, Or Total Intact) on the Resolution </w:t>
      </w:r>
      <w:proofErr w:type="gramStart"/>
      <w:r w:rsidRPr="00AE66FC">
        <w:rPr>
          <w:rFonts w:ascii="Times New Roman" w:hAnsi="Times New Roman" w:cs="Times New Roman"/>
          <w:sz w:val="22"/>
          <w:szCs w:val="22"/>
        </w:rPr>
        <w:t>Of</w:t>
      </w:r>
      <w:proofErr w:type="gramEnd"/>
      <w:r w:rsidRPr="00AE66FC">
        <w:rPr>
          <w:rFonts w:ascii="Times New Roman" w:hAnsi="Times New Roman" w:cs="Times New Roman"/>
          <w:sz w:val="22"/>
          <w:szCs w:val="22"/>
        </w:rPr>
        <w:t xml:space="preserve"> Symptoms At 3-6 Weeks And 6 Months</w:t>
      </w:r>
    </w:p>
    <w:tbl>
      <w:tblPr>
        <w:tblpPr w:leftFromText="180" w:rightFromText="180" w:vertAnchor="page" w:horzAnchor="margin" w:tblpXSpec="center" w:tblpY="2113"/>
        <w:tblW w:w="141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99"/>
        <w:gridCol w:w="1852"/>
        <w:gridCol w:w="1267"/>
        <w:gridCol w:w="2026"/>
        <w:gridCol w:w="1820"/>
        <w:gridCol w:w="2077"/>
        <w:gridCol w:w="1201"/>
        <w:gridCol w:w="19"/>
      </w:tblGrid>
      <w:tr w:rsidR="00AE66FC" w:rsidRPr="00AE66FC" w14:paraId="2241F7C5" w14:textId="77777777" w:rsidTr="00AE66FC">
        <w:trPr>
          <w:gridAfter w:val="1"/>
          <w:wAfter w:w="19" w:type="dxa"/>
          <w:trHeight w:val="65"/>
        </w:trPr>
        <w:tc>
          <w:tcPr>
            <w:tcW w:w="14142" w:type="dxa"/>
            <w:gridSpan w:val="7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vAlign w:val="bottom"/>
            <w:hideMark/>
          </w:tcPr>
          <w:p w14:paraId="46F4392B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COHORT A: BII Patients</w:t>
            </w:r>
          </w:p>
        </w:tc>
      </w:tr>
      <w:tr w:rsidR="00AE66FC" w:rsidRPr="00AE66FC" w14:paraId="0471382F" w14:textId="77777777" w:rsidTr="00AE66FC">
        <w:trPr>
          <w:trHeight w:val="252"/>
        </w:trPr>
        <w:tc>
          <w:tcPr>
            <w:tcW w:w="3899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vAlign w:val="bottom"/>
            <w:hideMark/>
          </w:tcPr>
          <w:p w14:paraId="57CB0F8A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Dependent Variable</w:t>
            </w:r>
          </w:p>
        </w:tc>
        <w:tc>
          <w:tcPr>
            <w:tcW w:w="1852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vAlign w:val="bottom"/>
            <w:hideMark/>
          </w:tcPr>
          <w:p w14:paraId="24200C35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Time Point</w:t>
            </w:r>
          </w:p>
        </w:tc>
        <w:tc>
          <w:tcPr>
            <w:tcW w:w="126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vAlign w:val="bottom"/>
            <w:hideMark/>
          </w:tcPr>
          <w:p w14:paraId="7C811661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Statistic</w:t>
            </w:r>
          </w:p>
        </w:tc>
        <w:tc>
          <w:tcPr>
            <w:tcW w:w="2026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vAlign w:val="bottom"/>
            <w:hideMark/>
          </w:tcPr>
          <w:p w14:paraId="7F44923A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Partial</w:t>
            </w:r>
          </w:p>
        </w:tc>
        <w:tc>
          <w:tcPr>
            <w:tcW w:w="1820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vAlign w:val="bottom"/>
            <w:hideMark/>
          </w:tcPr>
          <w:p w14:paraId="04AAB92E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07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vAlign w:val="bottom"/>
            <w:hideMark/>
          </w:tcPr>
          <w:p w14:paraId="248EC1CD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Intact Total</w:t>
            </w:r>
          </w:p>
        </w:tc>
        <w:tc>
          <w:tcPr>
            <w:tcW w:w="1220" w:type="dxa"/>
            <w:gridSpan w:val="2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vAlign w:val="bottom"/>
            <w:hideMark/>
          </w:tcPr>
          <w:p w14:paraId="13AD8FC5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p-value (1)</w:t>
            </w:r>
          </w:p>
        </w:tc>
      </w:tr>
      <w:tr w:rsidR="00AE66FC" w:rsidRPr="00AE66FC" w14:paraId="3BF842CC" w14:textId="77777777" w:rsidTr="00AE66FC">
        <w:trPr>
          <w:trHeight w:val="128"/>
        </w:trPr>
        <w:tc>
          <w:tcPr>
            <w:tcW w:w="14161" w:type="dxa"/>
            <w:gridSpan w:val="8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6851EB9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66FC" w:rsidRPr="00AE66FC" w14:paraId="6DE5FF36" w14:textId="77777777" w:rsidTr="00AE66FC">
        <w:trPr>
          <w:trHeight w:val="128"/>
        </w:trPr>
        <w:tc>
          <w:tcPr>
            <w:tcW w:w="3899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E2770AA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Resolution of Individual Symptoms:</w:t>
            </w:r>
          </w:p>
        </w:tc>
        <w:tc>
          <w:tcPr>
            <w:tcW w:w="1852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A19FA76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1AA2609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6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781DE58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0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C3B9CD9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5FD2A97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0" w:type="dxa"/>
            <w:gridSpan w:val="2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C57C324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66FC" w:rsidRPr="00AE66FC" w14:paraId="69A7EC96" w14:textId="77777777" w:rsidTr="00AE66FC">
        <w:trPr>
          <w:trHeight w:val="128"/>
        </w:trPr>
        <w:tc>
          <w:tcPr>
            <w:tcW w:w="14161" w:type="dxa"/>
            <w:gridSpan w:val="8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B7CB13B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66FC" w:rsidRPr="00AE66FC" w14:paraId="0D3B365E" w14:textId="77777777" w:rsidTr="00AE66FC">
        <w:trPr>
          <w:trHeight w:val="252"/>
        </w:trPr>
        <w:tc>
          <w:tcPr>
            <w:tcW w:w="3899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A2C339F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Fatigue - not present (2)</w:t>
            </w:r>
          </w:p>
        </w:tc>
        <w:tc>
          <w:tcPr>
            <w:tcW w:w="1852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CC541A4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26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673F31D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026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94284C3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3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20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7EC15F6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5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7.7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7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7137880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6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42.9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0" w:type="dxa"/>
            <w:gridSpan w:val="2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102A32F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7690</w:t>
            </w:r>
          </w:p>
        </w:tc>
      </w:tr>
      <w:tr w:rsidR="00AE66FC" w:rsidRPr="00AE66FC" w14:paraId="4237A139" w14:textId="77777777" w:rsidTr="00AE66FC">
        <w:trPr>
          <w:trHeight w:val="252"/>
        </w:trPr>
        <w:tc>
          <w:tcPr>
            <w:tcW w:w="3899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3A16407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2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1873D01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26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C3C2EBF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026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BDA37FE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5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83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20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DA2E69D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7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3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7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D75D89F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9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4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0" w:type="dxa"/>
            <w:gridSpan w:val="2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D041F76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8221</w:t>
            </w:r>
          </w:p>
        </w:tc>
      </w:tr>
      <w:tr w:rsidR="00AE66FC" w:rsidRPr="00AE66FC" w14:paraId="7EFB27C6" w14:textId="77777777" w:rsidTr="00AE66FC">
        <w:trPr>
          <w:trHeight w:val="252"/>
        </w:trPr>
        <w:tc>
          <w:tcPr>
            <w:tcW w:w="3899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B30D9C0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Anxiety - not present (2)</w:t>
            </w:r>
          </w:p>
        </w:tc>
        <w:tc>
          <w:tcPr>
            <w:tcW w:w="1852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C1E96FB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26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C92FB51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026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DC02DFD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4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20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0B11B67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4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3.7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7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57505BF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5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0" w:type="dxa"/>
            <w:gridSpan w:val="2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56A6D98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2929</w:t>
            </w:r>
          </w:p>
        </w:tc>
      </w:tr>
      <w:tr w:rsidR="00AE66FC" w:rsidRPr="00AE66FC" w14:paraId="66EBB198" w14:textId="77777777" w:rsidTr="00AE66FC">
        <w:trPr>
          <w:trHeight w:val="252"/>
        </w:trPr>
        <w:tc>
          <w:tcPr>
            <w:tcW w:w="3899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431C2AE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2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406487C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26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017642A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026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C6A4BB1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3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20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4E69421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5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7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CCD7A67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6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0" w:type="dxa"/>
            <w:gridSpan w:val="2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1DD6EAD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  <w:tr w:rsidR="00AE66FC" w:rsidRPr="00AE66FC" w14:paraId="2B6257F1" w14:textId="77777777" w:rsidTr="00AE66FC">
        <w:trPr>
          <w:trHeight w:val="252"/>
        </w:trPr>
        <w:tc>
          <w:tcPr>
            <w:tcW w:w="3899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B0910BF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Brain Fog - not present (2)</w:t>
            </w:r>
          </w:p>
        </w:tc>
        <w:tc>
          <w:tcPr>
            <w:tcW w:w="1852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5D46B3F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26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1230D1A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026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8BA87A6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20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6F29FAE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6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6.7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7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4E4AEC6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9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0" w:type="dxa"/>
            <w:gridSpan w:val="2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411D698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7236</w:t>
            </w:r>
          </w:p>
        </w:tc>
      </w:tr>
      <w:tr w:rsidR="00AE66FC" w:rsidRPr="00AE66FC" w14:paraId="08EDDDC5" w14:textId="77777777" w:rsidTr="00AE66FC">
        <w:trPr>
          <w:trHeight w:val="252"/>
        </w:trPr>
        <w:tc>
          <w:tcPr>
            <w:tcW w:w="3899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6D48067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2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14EF70A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26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D680BC7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026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B98C6A1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3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5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20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F08F990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9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6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7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65AD285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3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0" w:type="dxa"/>
            <w:gridSpan w:val="2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54AFD8C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  <w:tr w:rsidR="00AE66FC" w:rsidRPr="00AE66FC" w14:paraId="5584FEA1" w14:textId="77777777" w:rsidTr="00AE66FC">
        <w:trPr>
          <w:trHeight w:val="252"/>
        </w:trPr>
        <w:tc>
          <w:tcPr>
            <w:tcW w:w="3899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8619659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Muscle Pain - not present (2)</w:t>
            </w:r>
          </w:p>
        </w:tc>
        <w:tc>
          <w:tcPr>
            <w:tcW w:w="1852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2D1AE9F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26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124DEE2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026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E8744C3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3 (100.0)</w:t>
            </w:r>
          </w:p>
        </w:tc>
        <w:tc>
          <w:tcPr>
            <w:tcW w:w="1820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665E3AE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4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3.6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7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DDC4C60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9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4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0" w:type="dxa"/>
            <w:gridSpan w:val="2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76AC142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6729</w:t>
            </w:r>
          </w:p>
        </w:tc>
      </w:tr>
      <w:tr w:rsidR="00AE66FC" w:rsidRPr="00AE66FC" w14:paraId="79667A26" w14:textId="77777777" w:rsidTr="00AE66FC">
        <w:trPr>
          <w:trHeight w:val="252"/>
        </w:trPr>
        <w:tc>
          <w:tcPr>
            <w:tcW w:w="3899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A2957DA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2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F1C3F94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26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9BFF480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026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4137CE9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6.7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20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AABC925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6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2.7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7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B504364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8.6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0" w:type="dxa"/>
            <w:gridSpan w:val="2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13640F2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  <w:tr w:rsidR="00AE66FC" w:rsidRPr="00AE66FC" w14:paraId="72A2CB50" w14:textId="77777777" w:rsidTr="00AE66FC">
        <w:trPr>
          <w:trHeight w:val="252"/>
        </w:trPr>
        <w:tc>
          <w:tcPr>
            <w:tcW w:w="3899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B68F5C5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Joint Pain - not present (2)</w:t>
            </w:r>
          </w:p>
        </w:tc>
        <w:tc>
          <w:tcPr>
            <w:tcW w:w="1852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4A96B0C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26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27C7529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026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BA7A2E0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4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20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9204451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7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5E9A234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0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1.4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0" w:type="dxa"/>
            <w:gridSpan w:val="2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F00895F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4306</w:t>
            </w:r>
          </w:p>
        </w:tc>
      </w:tr>
      <w:tr w:rsidR="00AE66FC" w:rsidRPr="00AE66FC" w14:paraId="3A2CA65E" w14:textId="77777777" w:rsidTr="00AE66FC">
        <w:trPr>
          <w:trHeight w:val="252"/>
        </w:trPr>
        <w:tc>
          <w:tcPr>
            <w:tcW w:w="3899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A5EB90A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2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EEDB3EF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26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01CC8F8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026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B569036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3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20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2E7315A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5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1.4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7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A5CF2FA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9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4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0" w:type="dxa"/>
            <w:gridSpan w:val="2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AE2643F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8065</w:t>
            </w:r>
          </w:p>
        </w:tc>
      </w:tr>
      <w:tr w:rsidR="00AE66FC" w:rsidRPr="00AE66FC" w14:paraId="20F9A564" w14:textId="77777777" w:rsidTr="00AE66FC">
        <w:trPr>
          <w:trHeight w:val="252"/>
        </w:trPr>
        <w:tc>
          <w:tcPr>
            <w:tcW w:w="3899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DF74A0D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Headache - not present (2)</w:t>
            </w:r>
          </w:p>
        </w:tc>
        <w:tc>
          <w:tcPr>
            <w:tcW w:w="1852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2E0AFC2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26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0C399EB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026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AF48A56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3 (100.0)</w:t>
            </w:r>
          </w:p>
        </w:tc>
        <w:tc>
          <w:tcPr>
            <w:tcW w:w="1820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26BE765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3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6.5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7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0990BF2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7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3.6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0" w:type="dxa"/>
            <w:gridSpan w:val="2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A6C1F4C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5178</w:t>
            </w:r>
          </w:p>
        </w:tc>
      </w:tr>
      <w:tr w:rsidR="00AE66FC" w:rsidRPr="00AE66FC" w14:paraId="2F371F15" w14:textId="77777777" w:rsidTr="00AE66FC">
        <w:trPr>
          <w:trHeight w:val="252"/>
        </w:trPr>
        <w:tc>
          <w:tcPr>
            <w:tcW w:w="3899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44AADB2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2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FF63A43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26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42609D0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026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2533280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3 (100.0)</w:t>
            </w:r>
          </w:p>
        </w:tc>
        <w:tc>
          <w:tcPr>
            <w:tcW w:w="1820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CC52C59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7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3430FA1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8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2.7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0" w:type="dxa"/>
            <w:gridSpan w:val="2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EBB36EE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2175</w:t>
            </w:r>
          </w:p>
        </w:tc>
      </w:tr>
      <w:tr w:rsidR="00AE66FC" w:rsidRPr="00AE66FC" w14:paraId="190557EC" w14:textId="77777777" w:rsidTr="00AE66FC">
        <w:trPr>
          <w:trHeight w:val="381"/>
        </w:trPr>
        <w:tc>
          <w:tcPr>
            <w:tcW w:w="3899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0B03235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Dry Eyes - not present (2)</w:t>
            </w:r>
          </w:p>
        </w:tc>
        <w:tc>
          <w:tcPr>
            <w:tcW w:w="1852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2830355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26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72392E4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026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AC72BD0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20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5E8B57D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0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45.5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7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B87379A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5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45.5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0" w:type="dxa"/>
            <w:gridSpan w:val="2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D6CFBD1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  <w:tr w:rsidR="00AE66FC" w:rsidRPr="00AE66FC" w14:paraId="23BE6048" w14:textId="77777777" w:rsidTr="00AE66FC">
        <w:trPr>
          <w:trHeight w:val="252"/>
        </w:trPr>
        <w:tc>
          <w:tcPr>
            <w:tcW w:w="3899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D0AA7C9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2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CD3CCEC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26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46939CD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026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3DB2C90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3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5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20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A4967E8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6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2.7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77" w:type="dxa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D23EFB9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7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3.6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0" w:type="dxa"/>
            <w:gridSpan w:val="2"/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6B047C7" w14:textId="77777777" w:rsidR="00AE66FC" w:rsidRPr="00AE66FC" w:rsidRDefault="00AE66FC" w:rsidP="00AE66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8684</w:t>
            </w:r>
          </w:p>
        </w:tc>
      </w:tr>
    </w:tbl>
    <w:p w14:paraId="03C7F021" w14:textId="07462700" w:rsidR="00F40EF7" w:rsidRPr="00AE66FC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34D523BF" w14:textId="6FC91759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10919DAE" w14:textId="3D5AE8DD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63A43927" w14:textId="2E318953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3D6E0E2B" w14:textId="4222595E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3ACB4B82" w14:textId="241C8455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750D7D01" w14:textId="21817E2F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7FD29D6C" w14:textId="4DEE3BF5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477F0C6E" w14:textId="700CBD69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33CB631A" w14:textId="1CA59CF6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18834BE8" w14:textId="0003C226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2B3BEE7E" w14:textId="35392494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6C3D0A08" w14:textId="7CB6C94E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0B55A941" w14:textId="704AD616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02040208" w14:textId="6ECEA014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horzAnchor="margin" w:tblpY="-7128"/>
        <w:tblW w:w="139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91"/>
        <w:gridCol w:w="1934"/>
        <w:gridCol w:w="1367"/>
        <w:gridCol w:w="1854"/>
        <w:gridCol w:w="1874"/>
        <w:gridCol w:w="1608"/>
        <w:gridCol w:w="901"/>
      </w:tblGrid>
      <w:tr w:rsidR="00AE66FC" w:rsidRPr="00AE66FC" w14:paraId="38E9AE9F" w14:textId="77777777" w:rsidTr="004066D6">
        <w:trPr>
          <w:trHeight w:val="78"/>
        </w:trPr>
        <w:tc>
          <w:tcPr>
            <w:tcW w:w="13929" w:type="dxa"/>
            <w:gridSpan w:val="7"/>
            <w:tcBorders>
              <w:top w:val="single" w:sz="2" w:space="0" w:color="FFFFF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54A0D3C9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HORT A: BII Patients</w:t>
            </w:r>
          </w:p>
        </w:tc>
      </w:tr>
      <w:tr w:rsidR="00AE66FC" w:rsidRPr="00AE66FC" w14:paraId="66402123" w14:textId="77777777" w:rsidTr="004066D6">
        <w:trPr>
          <w:trHeight w:val="306"/>
        </w:trPr>
        <w:tc>
          <w:tcPr>
            <w:tcW w:w="439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77DCD31D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Dependent Variable</w:t>
            </w:r>
          </w:p>
        </w:tc>
        <w:tc>
          <w:tcPr>
            <w:tcW w:w="19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6D9BF911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Time Point</w:t>
            </w:r>
          </w:p>
        </w:tc>
        <w:tc>
          <w:tcPr>
            <w:tcW w:w="136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13AEF2FF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Statistic</w:t>
            </w:r>
          </w:p>
        </w:tc>
        <w:tc>
          <w:tcPr>
            <w:tcW w:w="18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39ACD0D1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Partial</w:t>
            </w:r>
          </w:p>
        </w:tc>
        <w:tc>
          <w:tcPr>
            <w:tcW w:w="187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35D3B3E6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60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15A94D75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Intact Total</w:t>
            </w:r>
          </w:p>
        </w:tc>
        <w:tc>
          <w:tcPr>
            <w:tcW w:w="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1B0D3F3F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p-value (1)</w:t>
            </w:r>
          </w:p>
        </w:tc>
      </w:tr>
      <w:tr w:rsidR="00AE66FC" w:rsidRPr="00AE66FC" w14:paraId="51B2883D" w14:textId="77777777" w:rsidTr="004066D6">
        <w:trPr>
          <w:trHeight w:val="306"/>
        </w:trPr>
        <w:tc>
          <w:tcPr>
            <w:tcW w:w="439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45441FF8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618B4848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3760CE2B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17D22390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73AAF9EA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01428577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7006D8A8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66FC" w:rsidRPr="00AE66FC" w14:paraId="13A9F1A3" w14:textId="77777777" w:rsidTr="004066D6">
        <w:trPr>
          <w:trHeight w:val="41"/>
        </w:trPr>
        <w:tc>
          <w:tcPr>
            <w:tcW w:w="439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9215E0E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Percent Reduction in Number of Symptoms</w:t>
            </w:r>
          </w:p>
        </w:tc>
        <w:tc>
          <w:tcPr>
            <w:tcW w:w="19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0222D62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36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A33CA76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8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FEB041C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  62.4 (44.03)</w:t>
            </w:r>
          </w:p>
        </w:tc>
        <w:tc>
          <w:tcPr>
            <w:tcW w:w="187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6096796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  52.7 (43.41)</w:t>
            </w:r>
          </w:p>
        </w:tc>
        <w:tc>
          <w:tcPr>
            <w:tcW w:w="160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1D7AEEB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  58.5 (32.61)</w:t>
            </w:r>
          </w:p>
        </w:tc>
        <w:tc>
          <w:tcPr>
            <w:tcW w:w="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A5E6DDF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8273</w:t>
            </w:r>
          </w:p>
        </w:tc>
      </w:tr>
      <w:tr w:rsidR="00AE66FC" w:rsidRPr="00AE66FC" w14:paraId="0FC8DD3F" w14:textId="77777777" w:rsidTr="004066D6">
        <w:trPr>
          <w:trHeight w:val="306"/>
        </w:trPr>
        <w:tc>
          <w:tcPr>
            <w:tcW w:w="439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9A7A3CC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F43C20C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36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578006E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8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7B54D08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  76.9 (27.64)</w:t>
            </w:r>
          </w:p>
        </w:tc>
        <w:tc>
          <w:tcPr>
            <w:tcW w:w="187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1591A48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  62.9 (32.09)</w:t>
            </w:r>
          </w:p>
        </w:tc>
        <w:tc>
          <w:tcPr>
            <w:tcW w:w="160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251DEB3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  66.0 (29.34)</w:t>
            </w:r>
          </w:p>
        </w:tc>
        <w:tc>
          <w:tcPr>
            <w:tcW w:w="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9D948C1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6056</w:t>
            </w:r>
          </w:p>
        </w:tc>
      </w:tr>
      <w:tr w:rsidR="00AE66FC" w:rsidRPr="00AE66FC" w14:paraId="71161DF5" w14:textId="77777777" w:rsidTr="004066D6">
        <w:trPr>
          <w:trHeight w:val="306"/>
        </w:trPr>
        <w:tc>
          <w:tcPr>
            <w:tcW w:w="439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7DC7827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50% or More Reduction in Symptom Number</w:t>
            </w:r>
          </w:p>
        </w:tc>
        <w:tc>
          <w:tcPr>
            <w:tcW w:w="19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FFA47D5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36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FA2A426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8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D80239E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4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6.7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7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7E327C3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7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3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07922A1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0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6.7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2325C92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  <w:tr w:rsidR="00AE66FC" w:rsidRPr="00AE66FC" w14:paraId="714C410B" w14:textId="77777777" w:rsidTr="004066D6">
        <w:trPr>
          <w:trHeight w:val="306"/>
        </w:trPr>
        <w:tc>
          <w:tcPr>
            <w:tcW w:w="439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88846CC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F10F79F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36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8F85DCF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8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B33C03E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5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83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7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B62CF89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9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7.9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8C0796A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8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AFE854A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6487</w:t>
            </w:r>
          </w:p>
        </w:tc>
      </w:tr>
      <w:tr w:rsidR="00AE66FC" w:rsidRPr="00AE66FC" w14:paraId="4322B1AD" w14:textId="77777777" w:rsidTr="004066D6">
        <w:trPr>
          <w:trHeight w:val="306"/>
        </w:trPr>
        <w:tc>
          <w:tcPr>
            <w:tcW w:w="439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568490C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80% or More Reduction in Symptom Number</w:t>
            </w:r>
          </w:p>
        </w:tc>
        <w:tc>
          <w:tcPr>
            <w:tcW w:w="19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CC7032F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36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9D21A42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8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C463D4D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33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7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DAA9F51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0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37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5AED970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5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33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FD896EC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  <w:tr w:rsidR="00AE66FC" w:rsidRPr="00AE66FC" w14:paraId="6A4F5062" w14:textId="77777777" w:rsidTr="004066D6">
        <w:trPr>
          <w:trHeight w:val="306"/>
        </w:trPr>
        <w:tc>
          <w:tcPr>
            <w:tcW w:w="439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50720CD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D8221FB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36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45E54EE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8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1ECF185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4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6.7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7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9FA6AF7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39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6E62B91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8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3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7224F77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3919</w:t>
            </w:r>
          </w:p>
        </w:tc>
      </w:tr>
      <w:tr w:rsidR="00AE66FC" w:rsidRPr="00AE66FC" w14:paraId="5DC0CC1A" w14:textId="77777777" w:rsidTr="004066D6">
        <w:trPr>
          <w:trHeight w:val="306"/>
        </w:trPr>
        <w:tc>
          <w:tcPr>
            <w:tcW w:w="439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FCBBCBA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Resolution of Severity of Symptoms: PROMIS</w:t>
            </w:r>
            <w:r w:rsidRPr="00AE66F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19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61438CF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0D4462D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3A94F22E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F1BB3A3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4C767C1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0E4348C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E66FC" w:rsidRPr="00AE66FC" w14:paraId="094D72A4" w14:textId="77777777" w:rsidTr="004066D6">
        <w:trPr>
          <w:trHeight w:val="306"/>
        </w:trPr>
        <w:tc>
          <w:tcPr>
            <w:tcW w:w="439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862FB34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PROMIS</w:t>
            </w:r>
            <w:r w:rsidRPr="00AE66F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®</w:t>
            </w: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 normalized anxiety value (3)</w:t>
            </w:r>
          </w:p>
        </w:tc>
        <w:tc>
          <w:tcPr>
            <w:tcW w:w="19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84BDA1A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36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30FAD39D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8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1950268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1 (100.0)</w:t>
            </w:r>
          </w:p>
        </w:tc>
        <w:tc>
          <w:tcPr>
            <w:tcW w:w="187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C8A177C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8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8B3E9BC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5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1.4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91A842C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  <w:tr w:rsidR="00AE66FC" w:rsidRPr="00AE66FC" w14:paraId="75F63535" w14:textId="77777777" w:rsidTr="004066D6">
        <w:trPr>
          <w:trHeight w:val="306"/>
        </w:trPr>
        <w:tc>
          <w:tcPr>
            <w:tcW w:w="439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B33AB5B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841C197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36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DAC7753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8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3C6A9135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1 (100.0)</w:t>
            </w:r>
          </w:p>
        </w:tc>
        <w:tc>
          <w:tcPr>
            <w:tcW w:w="187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F5160DD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3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86.7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FFDEA7B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4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8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B19559C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  <w:tr w:rsidR="00AE66FC" w:rsidRPr="00AE66FC" w14:paraId="4EE1CD72" w14:textId="77777777" w:rsidTr="004066D6">
        <w:trPr>
          <w:trHeight w:val="306"/>
        </w:trPr>
        <w:tc>
          <w:tcPr>
            <w:tcW w:w="439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16435E8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PROMIS</w:t>
            </w:r>
            <w:r w:rsidRPr="00AE66F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®</w:t>
            </w: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 normalized fatigue value (3)</w:t>
            </w:r>
          </w:p>
        </w:tc>
        <w:tc>
          <w:tcPr>
            <w:tcW w:w="19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C74BE4C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36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5B57295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8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3CF97EA5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6.7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7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A7C427A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2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91.7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C0F278D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8.6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C6D0EEA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2666</w:t>
            </w:r>
          </w:p>
        </w:tc>
      </w:tr>
      <w:tr w:rsidR="00AE66FC" w:rsidRPr="00AE66FC" w14:paraId="14F39A88" w14:textId="77777777" w:rsidTr="004066D6">
        <w:trPr>
          <w:trHeight w:val="306"/>
        </w:trPr>
        <w:tc>
          <w:tcPr>
            <w:tcW w:w="439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7936F39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E1EAB41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36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99CDCBD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8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1CD2FE1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7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7B28FE7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9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9.2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8473721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0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83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F1ADF42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6271</w:t>
            </w:r>
          </w:p>
        </w:tc>
      </w:tr>
      <w:tr w:rsidR="00AE66FC" w:rsidRPr="00AE66FC" w14:paraId="7C41AD2C" w14:textId="77777777" w:rsidTr="004066D6">
        <w:trPr>
          <w:trHeight w:val="306"/>
        </w:trPr>
        <w:tc>
          <w:tcPr>
            <w:tcW w:w="439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07C05AE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PROMIS</w:t>
            </w:r>
            <w:r w:rsidRPr="00AE66F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®</w:t>
            </w: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 normalized sleep value (3)</w:t>
            </w:r>
          </w:p>
        </w:tc>
        <w:tc>
          <w:tcPr>
            <w:tcW w:w="19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0F2DFD9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36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0823011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8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D7AEAC5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2 (100.0)</w:t>
            </w:r>
          </w:p>
        </w:tc>
        <w:tc>
          <w:tcPr>
            <w:tcW w:w="187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F8D654D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7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87.5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E741DBA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6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5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7A551D8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  <w:tr w:rsidR="00AE66FC" w:rsidRPr="00AE66FC" w14:paraId="487B7E4F" w14:textId="77777777" w:rsidTr="004066D6">
        <w:trPr>
          <w:trHeight w:val="306"/>
        </w:trPr>
        <w:tc>
          <w:tcPr>
            <w:tcW w:w="439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E9D6BCA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83D197E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36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B07F361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8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B10ACC6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1 (100.0)</w:t>
            </w:r>
          </w:p>
        </w:tc>
        <w:tc>
          <w:tcPr>
            <w:tcW w:w="187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9C10E49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6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5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E4DBEA3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4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6.7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3797754B" w14:textId="77777777" w:rsidR="00AE66FC" w:rsidRPr="00AE66FC" w:rsidRDefault="00AE66FC" w:rsidP="004066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</w:tbl>
    <w:p w14:paraId="07E021CC" w14:textId="3C7D4356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2C8D04DF" w14:textId="3900B58E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6B41DA8E" w14:textId="586A6ED9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062B5F04" w14:textId="48E8CA4F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25A618D6" w14:textId="70137EF0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36F9BC0B" w14:textId="25AFB968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6168823A" w14:textId="0158D4CC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47E854E6" w14:textId="370DDDA3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29FC929A" w14:textId="5990F65C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29480E26" w14:textId="4C53A2C4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3F9826AC" w14:textId="77777777" w:rsidR="00AE66FC" w:rsidRP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2B4C9C1E" w14:textId="651D0223" w:rsidR="00F40EF7" w:rsidRPr="00AE66FC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24E7DA0C" w14:textId="29D554F0" w:rsidR="00F40EF7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78285493" w14:textId="3E417FFE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71D7FF06" w14:textId="065F7B86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18127E5A" w14:textId="1885FECA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678C58C8" w14:textId="0E36E2DA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6AA971C6" w14:textId="6510B0B1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4C5772FC" w14:textId="51E3019E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0CC1DC99" w14:textId="77777777" w:rsidR="00AE66FC" w:rsidRP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67BF116E" w14:textId="280C9CBA" w:rsidR="00F40EF7" w:rsidRPr="00AE66FC" w:rsidRDefault="00F40EF7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5060" w:type="dxa"/>
        <w:tblInd w:w="-9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28"/>
        <w:gridCol w:w="2404"/>
        <w:gridCol w:w="1636"/>
        <w:gridCol w:w="1765"/>
        <w:gridCol w:w="1548"/>
        <w:gridCol w:w="1548"/>
        <w:gridCol w:w="931"/>
      </w:tblGrid>
      <w:tr w:rsidR="00F40EF7" w:rsidRPr="00AE66FC" w14:paraId="7F653E1D" w14:textId="77777777" w:rsidTr="00AE66FC">
        <w:trPr>
          <w:trHeight w:val="81"/>
        </w:trPr>
        <w:tc>
          <w:tcPr>
            <w:tcW w:w="15060" w:type="dxa"/>
            <w:gridSpan w:val="7"/>
            <w:tcBorders>
              <w:top w:val="single" w:sz="2" w:space="0" w:color="FFFFF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vAlign w:val="bottom"/>
            <w:hideMark/>
          </w:tcPr>
          <w:p w14:paraId="0853515E" w14:textId="2BA0EEE5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HORT B</w:t>
            </w:r>
            <w:r w:rsidR="002C0C73"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on-BII Patients</w:t>
            </w:r>
          </w:p>
        </w:tc>
      </w:tr>
      <w:tr w:rsidR="00F40EF7" w:rsidRPr="00AE66FC" w14:paraId="4ADC6324" w14:textId="77777777" w:rsidTr="00AE66FC">
        <w:trPr>
          <w:trHeight w:val="315"/>
        </w:trPr>
        <w:tc>
          <w:tcPr>
            <w:tcW w:w="52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vAlign w:val="bottom"/>
            <w:hideMark/>
          </w:tcPr>
          <w:p w14:paraId="6A0CDCDD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Dependent Variable</w:t>
            </w:r>
          </w:p>
        </w:tc>
        <w:tc>
          <w:tcPr>
            <w:tcW w:w="24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vAlign w:val="bottom"/>
            <w:hideMark/>
          </w:tcPr>
          <w:p w14:paraId="0A81EDB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Time Point</w:t>
            </w:r>
          </w:p>
        </w:tc>
        <w:tc>
          <w:tcPr>
            <w:tcW w:w="163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vAlign w:val="bottom"/>
            <w:hideMark/>
          </w:tcPr>
          <w:p w14:paraId="358960B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Statistic</w:t>
            </w:r>
          </w:p>
        </w:tc>
        <w:tc>
          <w:tcPr>
            <w:tcW w:w="1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vAlign w:val="bottom"/>
            <w:hideMark/>
          </w:tcPr>
          <w:p w14:paraId="72513C00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Partial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vAlign w:val="bottom"/>
            <w:hideMark/>
          </w:tcPr>
          <w:p w14:paraId="3177CA2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vAlign w:val="bottom"/>
            <w:hideMark/>
          </w:tcPr>
          <w:p w14:paraId="5B941C0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Intact Total</w:t>
            </w:r>
          </w:p>
        </w:tc>
        <w:tc>
          <w:tcPr>
            <w:tcW w:w="9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vAlign w:val="bottom"/>
            <w:hideMark/>
          </w:tcPr>
          <w:p w14:paraId="5C051AA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p-value (1)</w:t>
            </w:r>
          </w:p>
        </w:tc>
      </w:tr>
      <w:tr w:rsidR="00F40EF7" w:rsidRPr="00AE66FC" w14:paraId="7FC922AB" w14:textId="77777777" w:rsidTr="00AE66FC">
        <w:trPr>
          <w:trHeight w:val="159"/>
        </w:trPr>
        <w:tc>
          <w:tcPr>
            <w:tcW w:w="15060" w:type="dxa"/>
            <w:gridSpan w:val="7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3D43A31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40EF7" w:rsidRPr="00AE66FC" w14:paraId="133337D6" w14:textId="77777777" w:rsidTr="00AE66FC">
        <w:trPr>
          <w:trHeight w:val="237"/>
        </w:trPr>
        <w:tc>
          <w:tcPr>
            <w:tcW w:w="52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243F52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Resolution of Individual Symptoms:</w:t>
            </w:r>
          </w:p>
        </w:tc>
        <w:tc>
          <w:tcPr>
            <w:tcW w:w="24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420BCE5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6FB9454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C762D04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CA9A56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33B4E0B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52DA582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40EF7" w:rsidRPr="00AE66FC" w14:paraId="1E30BEAA" w14:textId="77777777" w:rsidTr="00AE66FC">
        <w:trPr>
          <w:trHeight w:val="315"/>
        </w:trPr>
        <w:tc>
          <w:tcPr>
            <w:tcW w:w="52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EF1BB6D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Fatigue - not present (2)</w:t>
            </w:r>
          </w:p>
        </w:tc>
        <w:tc>
          <w:tcPr>
            <w:tcW w:w="24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AAFFE4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63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CBB57D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A25AFB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3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2D2ECC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4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0D34ED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9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58443FA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3007</w:t>
            </w:r>
          </w:p>
        </w:tc>
      </w:tr>
      <w:tr w:rsidR="00F40EF7" w:rsidRPr="00AE66FC" w14:paraId="34E57EB2" w14:textId="77777777" w:rsidTr="00AE66FC">
        <w:trPr>
          <w:trHeight w:val="315"/>
        </w:trPr>
        <w:tc>
          <w:tcPr>
            <w:tcW w:w="52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F0F485D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857F200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63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0EBB82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E0474F3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3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5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C0784B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4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8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77C32C9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33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2B5009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5758</w:t>
            </w:r>
          </w:p>
        </w:tc>
      </w:tr>
      <w:tr w:rsidR="00F40EF7" w:rsidRPr="00AE66FC" w14:paraId="6A56F4D5" w14:textId="77777777" w:rsidTr="00AE66FC">
        <w:trPr>
          <w:trHeight w:val="315"/>
        </w:trPr>
        <w:tc>
          <w:tcPr>
            <w:tcW w:w="52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33A4F93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Anxiety - not present (2)</w:t>
            </w:r>
          </w:p>
        </w:tc>
        <w:tc>
          <w:tcPr>
            <w:tcW w:w="24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F0B9D3B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63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B9BD0A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3A15A6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4 (100.0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0172925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33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3923B9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9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C05172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0606</w:t>
            </w:r>
          </w:p>
        </w:tc>
      </w:tr>
      <w:tr w:rsidR="00F40EF7" w:rsidRPr="00AE66FC" w14:paraId="6CCD8941" w14:textId="77777777" w:rsidTr="00AE66FC">
        <w:trPr>
          <w:trHeight w:val="315"/>
        </w:trPr>
        <w:tc>
          <w:tcPr>
            <w:tcW w:w="52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4FB875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083E706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63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F42C9E4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047FB36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47CEFC0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4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8068E3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9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E8B9B32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  <w:tr w:rsidR="00F40EF7" w:rsidRPr="00AE66FC" w14:paraId="41A70678" w14:textId="77777777" w:rsidTr="00AE66FC">
        <w:trPr>
          <w:trHeight w:val="315"/>
        </w:trPr>
        <w:tc>
          <w:tcPr>
            <w:tcW w:w="52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4177661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Brain Fog - not present (2)</w:t>
            </w:r>
          </w:p>
        </w:tc>
        <w:tc>
          <w:tcPr>
            <w:tcW w:w="24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3253324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63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527C5F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1E379EA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EC8DB4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33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A910165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9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7EF47E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  <w:tr w:rsidR="00F40EF7" w:rsidRPr="00AE66FC" w14:paraId="4739185C" w14:textId="77777777" w:rsidTr="00AE66FC">
        <w:trPr>
          <w:trHeight w:val="315"/>
        </w:trPr>
        <w:tc>
          <w:tcPr>
            <w:tcW w:w="52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FB00C59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FD69B9B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63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71C6B04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8424CE6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28CE23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33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1CFC0A2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1 (100.0)</w:t>
            </w:r>
          </w:p>
        </w:tc>
        <w:tc>
          <w:tcPr>
            <w:tcW w:w="9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A1DE07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  <w:tr w:rsidR="00F40EF7" w:rsidRPr="00AE66FC" w14:paraId="5E4C0095" w14:textId="77777777" w:rsidTr="00AE66FC">
        <w:trPr>
          <w:trHeight w:val="315"/>
        </w:trPr>
        <w:tc>
          <w:tcPr>
            <w:tcW w:w="52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468672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Muscle Pain - not present (2)</w:t>
            </w:r>
          </w:p>
        </w:tc>
        <w:tc>
          <w:tcPr>
            <w:tcW w:w="24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44AF672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63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ADD702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C250C06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2 (100.0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44AF2F6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1 (100.0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A57845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2 (100.0)</w:t>
            </w:r>
          </w:p>
        </w:tc>
        <w:tc>
          <w:tcPr>
            <w:tcW w:w="9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A7D91B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40EF7" w:rsidRPr="00AE66FC" w14:paraId="2ED8DD49" w14:textId="77777777" w:rsidTr="00AE66FC">
        <w:trPr>
          <w:trHeight w:val="315"/>
        </w:trPr>
        <w:tc>
          <w:tcPr>
            <w:tcW w:w="52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4BF2B92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4F758E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63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01A801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3B0DAF6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2CCB25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1 (100.0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1E3469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2 (100.0)</w:t>
            </w:r>
          </w:p>
        </w:tc>
        <w:tc>
          <w:tcPr>
            <w:tcW w:w="9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7180086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  <w:tr w:rsidR="00F40EF7" w:rsidRPr="00AE66FC" w14:paraId="117F8892" w14:textId="77777777" w:rsidTr="00AE66FC">
        <w:trPr>
          <w:trHeight w:val="315"/>
        </w:trPr>
        <w:tc>
          <w:tcPr>
            <w:tcW w:w="52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0AE13B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Joint Pain - not present (2)</w:t>
            </w:r>
          </w:p>
        </w:tc>
        <w:tc>
          <w:tcPr>
            <w:tcW w:w="24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137E173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63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7D0BD90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E050D69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2E055A6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3 (100.0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342BFB5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1 (100.0)</w:t>
            </w:r>
          </w:p>
        </w:tc>
        <w:tc>
          <w:tcPr>
            <w:tcW w:w="9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2C16D01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5714</w:t>
            </w:r>
          </w:p>
        </w:tc>
      </w:tr>
      <w:tr w:rsidR="00F40EF7" w:rsidRPr="00AE66FC" w14:paraId="145465C0" w14:textId="77777777" w:rsidTr="00AE66FC">
        <w:trPr>
          <w:trHeight w:val="315"/>
        </w:trPr>
        <w:tc>
          <w:tcPr>
            <w:tcW w:w="52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4A70E45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7DB66F9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63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70A4C9A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1298A63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3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5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1AEB4A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3 (100.0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6556FD1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1 (100.0)</w:t>
            </w:r>
          </w:p>
        </w:tc>
        <w:tc>
          <w:tcPr>
            <w:tcW w:w="9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6AF762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  <w:tr w:rsidR="00F40EF7" w:rsidRPr="00AE66FC" w14:paraId="32C2BFB5" w14:textId="77777777" w:rsidTr="00AE66FC">
        <w:trPr>
          <w:trHeight w:val="315"/>
        </w:trPr>
        <w:tc>
          <w:tcPr>
            <w:tcW w:w="52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4D0375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Headache - not present (2)</w:t>
            </w:r>
          </w:p>
        </w:tc>
        <w:tc>
          <w:tcPr>
            <w:tcW w:w="24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2E7CE1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63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1DAE94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634323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4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B7757A0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3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C696154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9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1C7A2F1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7669</w:t>
            </w:r>
          </w:p>
        </w:tc>
      </w:tr>
      <w:tr w:rsidR="00F40EF7" w:rsidRPr="00AE66FC" w14:paraId="75C33F01" w14:textId="77777777" w:rsidTr="00AE66FC">
        <w:trPr>
          <w:trHeight w:val="315"/>
        </w:trPr>
        <w:tc>
          <w:tcPr>
            <w:tcW w:w="52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4415985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A142A32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63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2A382C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5DCD221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33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375FA8D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4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8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019E6C2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2CB6A421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7143</w:t>
            </w:r>
          </w:p>
        </w:tc>
      </w:tr>
      <w:tr w:rsidR="00F40EF7" w:rsidRPr="00AE66FC" w14:paraId="27AC5F3A" w14:textId="77777777" w:rsidTr="00AE66FC">
        <w:trPr>
          <w:trHeight w:val="315"/>
        </w:trPr>
        <w:tc>
          <w:tcPr>
            <w:tcW w:w="52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E551255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Dry Eyes - not present (2)</w:t>
            </w:r>
          </w:p>
        </w:tc>
        <w:tc>
          <w:tcPr>
            <w:tcW w:w="24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0AD223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63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D0681EF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DB35B2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33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74BCEEBF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4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7.1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F201C69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9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5DEEA7E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  <w:tr w:rsidR="00F40EF7" w:rsidRPr="00AE66FC" w14:paraId="7EEAB747" w14:textId="77777777" w:rsidTr="00AE66FC">
        <w:trPr>
          <w:trHeight w:val="315"/>
        </w:trPr>
        <w:tc>
          <w:tcPr>
            <w:tcW w:w="52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ACDF5C9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6A5ADEF5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63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3B284D06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41FA7DD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1D77841B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3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0D13C9D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92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4" w:type="dxa"/>
            </w:tcMar>
            <w:hideMark/>
          </w:tcPr>
          <w:p w14:paraId="4B330244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6250</w:t>
            </w:r>
          </w:p>
        </w:tc>
      </w:tr>
    </w:tbl>
    <w:p w14:paraId="06E55767" w14:textId="3C8850F7" w:rsidR="00F40EF7" w:rsidRPr="00AE66FC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5496E254" w14:textId="3B759F1C" w:rsidR="00F40EF7" w:rsidRPr="00AE66FC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2A65D2E9" w14:textId="04389707" w:rsidR="00F40EF7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0A0698ED" w14:textId="3A25641C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477E5FDC" w14:textId="56306505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19A05273" w14:textId="3687D341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13C03769" w14:textId="501A85F8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2492583B" w14:textId="1D4FA0CF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12D8E2B8" w14:textId="257E6531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7CFCD30D" w14:textId="0A399A27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5EDB8A88" w14:textId="275E5E5F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6A57299E" w14:textId="2CE47AB3" w:rsidR="00AE66FC" w:rsidRDefault="00AE66FC">
      <w:pPr>
        <w:rPr>
          <w:rFonts w:ascii="Times New Roman" w:hAnsi="Times New Roman" w:cs="Times New Roman"/>
          <w:sz w:val="22"/>
          <w:szCs w:val="22"/>
        </w:rPr>
      </w:pPr>
    </w:p>
    <w:p w14:paraId="5443F8DF" w14:textId="77777777" w:rsidR="00AE66FC" w:rsidRPr="00AE66FC" w:rsidRDefault="00AE66F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5103" w:type="dxa"/>
        <w:tblInd w:w="-9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80"/>
        <w:gridCol w:w="1759"/>
        <w:gridCol w:w="1763"/>
        <w:gridCol w:w="1769"/>
        <w:gridCol w:w="1769"/>
        <w:gridCol w:w="1750"/>
        <w:gridCol w:w="1013"/>
      </w:tblGrid>
      <w:tr w:rsidR="00F40EF7" w:rsidRPr="00AE66FC" w14:paraId="2EA9DB45" w14:textId="77777777" w:rsidTr="00AE66FC">
        <w:trPr>
          <w:trHeight w:val="80"/>
        </w:trPr>
        <w:tc>
          <w:tcPr>
            <w:tcW w:w="15103" w:type="dxa"/>
            <w:gridSpan w:val="7"/>
            <w:tcBorders>
              <w:top w:val="single" w:sz="2" w:space="0" w:color="FFFFF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454CCEE4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HORT B: Non-BII Patients</w:t>
            </w:r>
          </w:p>
        </w:tc>
      </w:tr>
      <w:tr w:rsidR="00F40EF7" w:rsidRPr="00AE66FC" w14:paraId="71449447" w14:textId="77777777" w:rsidTr="00AE66FC">
        <w:trPr>
          <w:trHeight w:val="312"/>
        </w:trPr>
        <w:tc>
          <w:tcPr>
            <w:tcW w:w="52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454DA2C2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Dependent Variable</w:t>
            </w:r>
          </w:p>
        </w:tc>
        <w:tc>
          <w:tcPr>
            <w:tcW w:w="17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4E69CB43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Time Point</w:t>
            </w:r>
          </w:p>
        </w:tc>
        <w:tc>
          <w:tcPr>
            <w:tcW w:w="17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4BA79A90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Statistic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77E15C41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Partial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1B9D1091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7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73915454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Intact Total</w:t>
            </w:r>
          </w:p>
        </w:tc>
        <w:tc>
          <w:tcPr>
            <w:tcW w:w="101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vAlign w:val="bottom"/>
            <w:hideMark/>
          </w:tcPr>
          <w:p w14:paraId="295D0990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p-value (1)</w:t>
            </w:r>
          </w:p>
        </w:tc>
      </w:tr>
      <w:tr w:rsidR="00F40EF7" w:rsidRPr="00AE66FC" w14:paraId="70CF96B0" w14:textId="77777777" w:rsidTr="00AE66FC">
        <w:trPr>
          <w:trHeight w:val="157"/>
        </w:trPr>
        <w:tc>
          <w:tcPr>
            <w:tcW w:w="15103" w:type="dxa"/>
            <w:gridSpan w:val="7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EF9661F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40EF7" w:rsidRPr="00AE66FC" w14:paraId="2844A4D9" w14:textId="77777777" w:rsidTr="00AE66FC">
        <w:trPr>
          <w:trHeight w:val="312"/>
        </w:trPr>
        <w:tc>
          <w:tcPr>
            <w:tcW w:w="52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6D4DFA3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Percent Reduction in Number of Symptoms</w:t>
            </w:r>
          </w:p>
        </w:tc>
        <w:tc>
          <w:tcPr>
            <w:tcW w:w="17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F945A3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7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956B0D3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DCA6040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  47.4 (77.23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7DB49AB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  11.3 (122.96)</w:t>
            </w:r>
          </w:p>
        </w:tc>
        <w:tc>
          <w:tcPr>
            <w:tcW w:w="17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32A61DD5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2.1 (34.93)</w:t>
            </w:r>
          </w:p>
        </w:tc>
        <w:tc>
          <w:tcPr>
            <w:tcW w:w="101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9D33FD5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5312</w:t>
            </w:r>
          </w:p>
        </w:tc>
      </w:tr>
      <w:tr w:rsidR="00F40EF7" w:rsidRPr="00AE66FC" w14:paraId="30E40B26" w14:textId="77777777" w:rsidTr="00AE66FC">
        <w:trPr>
          <w:trHeight w:val="312"/>
        </w:trPr>
        <w:tc>
          <w:tcPr>
            <w:tcW w:w="52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C74E3D5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B555BC3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7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4AE2B91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8CA50D0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-29.7 (167.68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48B0E35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  28.8 (59.67)</w:t>
            </w:r>
          </w:p>
        </w:tc>
        <w:tc>
          <w:tcPr>
            <w:tcW w:w="17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5ACEE81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  -4.6 (43.78)</w:t>
            </w:r>
          </w:p>
        </w:tc>
        <w:tc>
          <w:tcPr>
            <w:tcW w:w="101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646B03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4930</w:t>
            </w:r>
          </w:p>
        </w:tc>
      </w:tr>
      <w:tr w:rsidR="00F40EF7" w:rsidRPr="00AE66FC" w14:paraId="415CA1C8" w14:textId="77777777" w:rsidTr="00AE66FC">
        <w:trPr>
          <w:trHeight w:val="312"/>
        </w:trPr>
        <w:tc>
          <w:tcPr>
            <w:tcW w:w="52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378C755D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50% or More Reduction in Symptom Number</w:t>
            </w:r>
          </w:p>
        </w:tc>
        <w:tc>
          <w:tcPr>
            <w:tcW w:w="17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27F525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7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986C07B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192DF3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  1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73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A8AF59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7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43.8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FFD4254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25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1E6767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1354</w:t>
            </w:r>
          </w:p>
        </w:tc>
      </w:tr>
      <w:tr w:rsidR="00F40EF7" w:rsidRPr="00AE66FC" w14:paraId="750C6FDD" w14:textId="77777777" w:rsidTr="00AE66FC">
        <w:trPr>
          <w:trHeight w:val="312"/>
        </w:trPr>
        <w:tc>
          <w:tcPr>
            <w:tcW w:w="52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9B73F9D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610283A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7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4E409C4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B57961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6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46.2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A25F42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6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D14696A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101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331CDB0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2656</w:t>
            </w:r>
          </w:p>
        </w:tc>
      </w:tr>
      <w:tr w:rsidR="00F40EF7" w:rsidRPr="00AE66FC" w14:paraId="4AF42042" w14:textId="77777777" w:rsidTr="00AE66FC">
        <w:trPr>
          <w:trHeight w:val="312"/>
        </w:trPr>
        <w:tc>
          <w:tcPr>
            <w:tcW w:w="52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92C71EF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80% or More Reduction in Symptom Number</w:t>
            </w:r>
          </w:p>
        </w:tc>
        <w:tc>
          <w:tcPr>
            <w:tcW w:w="17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391BD962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7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C6F4C4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4CF4605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6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40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EBE070F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6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37.5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B218ABD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101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0D448A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4105</w:t>
            </w:r>
          </w:p>
        </w:tc>
      </w:tr>
      <w:tr w:rsidR="00F40EF7" w:rsidRPr="00AE66FC" w14:paraId="56EC5C18" w14:textId="77777777" w:rsidTr="00AE66FC">
        <w:trPr>
          <w:trHeight w:val="312"/>
        </w:trPr>
        <w:tc>
          <w:tcPr>
            <w:tcW w:w="52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2866BE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9E65449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7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43C466B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37663EC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3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23.1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88426B2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3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25.0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30CD6DE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101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3FE1EB1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6966</w:t>
            </w:r>
          </w:p>
        </w:tc>
      </w:tr>
      <w:tr w:rsidR="00F40EF7" w:rsidRPr="00AE66FC" w14:paraId="02EEADB9" w14:textId="77777777" w:rsidTr="00AE66FC">
        <w:trPr>
          <w:trHeight w:val="235"/>
        </w:trPr>
        <w:tc>
          <w:tcPr>
            <w:tcW w:w="52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495DED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Resolution of Severity of Symptoms: PROMIS</w:t>
            </w:r>
            <w:r w:rsidRPr="00AE66F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®</w:t>
            </w: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493651B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59A85B6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4088D34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71DE7E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1570F18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3EAD4B3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40EF7" w:rsidRPr="00AE66FC" w14:paraId="5DF5D8E2" w14:textId="77777777" w:rsidTr="00AE66FC">
        <w:trPr>
          <w:trHeight w:val="312"/>
        </w:trPr>
        <w:tc>
          <w:tcPr>
            <w:tcW w:w="52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98B4BC1" w14:textId="5391A3A8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PROMIS</w:t>
            </w:r>
            <w:r w:rsidRPr="00AE66F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®</w:t>
            </w: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 normalized anxiety value (3)</w:t>
            </w:r>
          </w:p>
        </w:tc>
        <w:tc>
          <w:tcPr>
            <w:tcW w:w="17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FE5F1C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7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3790E6D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62B28BD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4 (100.0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0C6BCE4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4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57.1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34955AF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101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F691920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2364</w:t>
            </w:r>
          </w:p>
        </w:tc>
      </w:tr>
      <w:tr w:rsidR="00F40EF7" w:rsidRPr="00AE66FC" w14:paraId="3A9CE32F" w14:textId="77777777" w:rsidTr="00AE66FC">
        <w:trPr>
          <w:trHeight w:val="312"/>
        </w:trPr>
        <w:tc>
          <w:tcPr>
            <w:tcW w:w="52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3B8E4466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BE2BEEA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7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4C30A40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96CFAA9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4 (100.0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4D91531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5 (100.0)</w:t>
            </w:r>
          </w:p>
        </w:tc>
        <w:tc>
          <w:tcPr>
            <w:tcW w:w="17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70EAC93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101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38FF70F3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40EF7" w:rsidRPr="00AE66FC" w14:paraId="3724BD22" w14:textId="77777777" w:rsidTr="00AE66FC">
        <w:trPr>
          <w:trHeight w:val="312"/>
        </w:trPr>
        <w:tc>
          <w:tcPr>
            <w:tcW w:w="52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FC451CD" w14:textId="15403E53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PROMIS</w:t>
            </w:r>
            <w:r w:rsidRPr="00AE66F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®</w:t>
            </w: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 normalized fatigue value (3)</w:t>
            </w:r>
          </w:p>
        </w:tc>
        <w:tc>
          <w:tcPr>
            <w:tcW w:w="17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982E324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7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D50A25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9718BC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33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40CEBED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17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EC39C44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1 (100.0)</w:t>
            </w:r>
          </w:p>
        </w:tc>
        <w:tc>
          <w:tcPr>
            <w:tcW w:w="101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314ECD3F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6000</w:t>
            </w:r>
          </w:p>
        </w:tc>
      </w:tr>
      <w:tr w:rsidR="00F40EF7" w:rsidRPr="00AE66FC" w14:paraId="2F96A1F9" w14:textId="77777777" w:rsidTr="00AE66FC">
        <w:trPr>
          <w:trHeight w:val="312"/>
        </w:trPr>
        <w:tc>
          <w:tcPr>
            <w:tcW w:w="52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77893A0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7C4258A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7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AE0CC65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D0DE713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1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33.3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966C06F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17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5F137F9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101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1FCF02D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  <w:tr w:rsidR="00F40EF7" w:rsidRPr="00AE66FC" w14:paraId="74655DB7" w14:textId="77777777" w:rsidTr="00AE66FC">
        <w:trPr>
          <w:trHeight w:val="312"/>
        </w:trPr>
        <w:tc>
          <w:tcPr>
            <w:tcW w:w="52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0D0AD11" w14:textId="5CA3A4E8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PROMIS</w:t>
            </w:r>
            <w:r w:rsidRPr="00AE66F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®</w:t>
            </w: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 normalized sleep value (3)</w:t>
            </w:r>
          </w:p>
        </w:tc>
        <w:tc>
          <w:tcPr>
            <w:tcW w:w="17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08C3653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3-6 Weeks</w:t>
            </w:r>
          </w:p>
        </w:tc>
        <w:tc>
          <w:tcPr>
            <w:tcW w:w="17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3E0CDD21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E8BFFB3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2BDD3F29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17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1CCC629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1 (100.0)</w:t>
            </w:r>
          </w:p>
        </w:tc>
        <w:tc>
          <w:tcPr>
            <w:tcW w:w="101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7DAEA90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0.5000</w:t>
            </w:r>
          </w:p>
        </w:tc>
      </w:tr>
      <w:tr w:rsidR="00F40EF7" w:rsidRPr="00AE66FC" w14:paraId="54C045FF" w14:textId="77777777" w:rsidTr="00AE66FC">
        <w:trPr>
          <w:trHeight w:val="312"/>
        </w:trPr>
        <w:tc>
          <w:tcPr>
            <w:tcW w:w="52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6FC939A7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5B5A565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7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7496D28E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59187AA2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 xml:space="preserve">    2 </w:t>
            </w:r>
            <w:proofErr w:type="gramStart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( 66.7</w:t>
            </w:r>
            <w:proofErr w:type="gramEnd"/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1B258C2B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1 (100.0)</w:t>
            </w:r>
          </w:p>
        </w:tc>
        <w:tc>
          <w:tcPr>
            <w:tcW w:w="17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0A7F1601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    0</w:t>
            </w:r>
          </w:p>
        </w:tc>
        <w:tc>
          <w:tcPr>
            <w:tcW w:w="101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5" w:type="dxa"/>
              <w:left w:w="17" w:type="dxa"/>
              <w:bottom w:w="0" w:type="dxa"/>
              <w:right w:w="5" w:type="dxa"/>
            </w:tcMar>
            <w:hideMark/>
          </w:tcPr>
          <w:p w14:paraId="487BE9AC" w14:textId="77777777" w:rsidR="00F40EF7" w:rsidRPr="00AE66FC" w:rsidRDefault="00F40EF7" w:rsidP="00F40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66FC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</w:tr>
    </w:tbl>
    <w:p w14:paraId="3223CF8C" w14:textId="3CDAAEDB" w:rsidR="00F40EF7" w:rsidRPr="00AE66FC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2C72EE96" w14:textId="5037C0F7" w:rsidR="00F40EF7" w:rsidRPr="00AE66FC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05F2A0B8" w14:textId="480C7647" w:rsidR="00F40EF7" w:rsidRPr="00AE66FC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21226DEB" w14:textId="77777777" w:rsidR="00F40EF7" w:rsidRPr="00AE66FC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335C25F7" w14:textId="77777777" w:rsidR="00F40EF7" w:rsidRPr="00AE66FC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552311F7" w14:textId="1A67BE3E" w:rsidR="00F40EF7" w:rsidRPr="00AE66FC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4F9EC3A4" w14:textId="12B98EAC" w:rsidR="00F40EF7" w:rsidRPr="00AE66FC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3B67DB38" w14:textId="77777777" w:rsidR="00F40EF7" w:rsidRPr="00AE66FC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4C7075D2" w14:textId="72097950" w:rsidR="00F40EF7" w:rsidRPr="00AE66FC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61E2433B" w14:textId="77777777" w:rsidR="00F40EF7" w:rsidRPr="00AE66FC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0FA69CB9" w14:textId="77777777" w:rsidR="00F40EF7" w:rsidRPr="00AE66FC" w:rsidRDefault="00F40EF7">
      <w:pPr>
        <w:rPr>
          <w:rFonts w:ascii="Times New Roman" w:hAnsi="Times New Roman" w:cs="Times New Roman"/>
          <w:sz w:val="22"/>
          <w:szCs w:val="22"/>
        </w:rPr>
      </w:pPr>
    </w:p>
    <w:p w14:paraId="5A96D6EF" w14:textId="040AD3D8" w:rsidR="008F7986" w:rsidRPr="00AE66FC" w:rsidRDefault="008F7986">
      <w:pPr>
        <w:rPr>
          <w:rFonts w:ascii="Times New Roman" w:hAnsi="Times New Roman" w:cs="Times New Roman"/>
          <w:sz w:val="22"/>
          <w:szCs w:val="22"/>
        </w:rPr>
      </w:pPr>
    </w:p>
    <w:sectPr w:rsidR="008F7986" w:rsidRPr="00AE66FC" w:rsidSect="00AE66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EF7"/>
    <w:rsid w:val="002C0C73"/>
    <w:rsid w:val="004B28D6"/>
    <w:rsid w:val="005E5BF5"/>
    <w:rsid w:val="007118A6"/>
    <w:rsid w:val="008F7986"/>
    <w:rsid w:val="00AE66FC"/>
    <w:rsid w:val="00C6656C"/>
    <w:rsid w:val="00F4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2137C"/>
  <w15:chartTrackingRefBased/>
  <w15:docId w15:val="{90C890F7-D24D-E34C-9D8E-4209C37CB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4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50</Words>
  <Characters>427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A Glicksman MD</dc:creator>
  <cp:keywords/>
  <dc:description/>
  <cp:lastModifiedBy>Kyleigh Vrettos</cp:lastModifiedBy>
  <cp:revision>2</cp:revision>
  <dcterms:created xsi:type="dcterms:W3CDTF">2021-12-01T22:59:00Z</dcterms:created>
  <dcterms:modified xsi:type="dcterms:W3CDTF">2021-12-01T22:59:00Z</dcterms:modified>
</cp:coreProperties>
</file>